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0"/>
        <w:gridCol w:w="5660"/>
        <w:gridCol w:w="1396"/>
      </w:tblGrid>
      <w:tr w:rsidR="003D259E" w:rsidTr="009273F6">
        <w:tc>
          <w:tcPr>
            <w:tcW w:w="139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D259E" w:rsidRDefault="00866452" w:rsidP="009273F6">
            <w:r w:rsidRPr="00220CCB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 w:rsidRPr="0084774B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 xml:space="preserve"> </w:t>
            </w:r>
            <w:r w:rsidR="007E645B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TABLE</w:t>
            </w:r>
            <w:r w:rsidR="003D259E" w:rsidRPr="0084774B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 xml:space="preserve"> 1</w:t>
            </w:r>
            <w:r w:rsidR="003D259E" w:rsidRPr="00C61F45">
              <w:rPr>
                <w:rFonts w:ascii="Yu Gothic UI" w:eastAsia="Yu Gothic UI" w:hAnsi="Yu Gothic UI" w:cs="Times New Roman"/>
                <w:b/>
                <w:sz w:val="20"/>
                <w:szCs w:val="20"/>
              </w:rPr>
              <w:t xml:space="preserve"> P</w:t>
            </w:r>
            <w:r w:rsidR="003D259E" w:rsidRPr="00C61F45">
              <w:rPr>
                <w:rFonts w:ascii="Yu Gothic UI" w:eastAsia="Yu Gothic UI" w:hAnsi="Yu Gothic UI" w:cs="Times New Roman"/>
                <w:b/>
                <w:color w:val="000000"/>
                <w:sz w:val="20"/>
                <w:szCs w:val="20"/>
              </w:rPr>
              <w:t>ubMed Search Strategy</w:t>
            </w:r>
          </w:p>
        </w:tc>
      </w:tr>
      <w:tr w:rsidR="003D259E" w:rsidTr="009273F6">
        <w:tc>
          <w:tcPr>
            <w:tcW w:w="23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59E" w:rsidRDefault="003D259E" w:rsidP="009273F6">
            <w:r w:rsidRPr="0084774B">
              <w:rPr>
                <w:rFonts w:ascii="Times New Roman" w:eastAsia="黑体" w:hAnsi="Times New Roman" w:cs="Times New Roman"/>
                <w:b/>
                <w:szCs w:val="21"/>
              </w:rPr>
              <w:t>Step</w:t>
            </w:r>
          </w:p>
        </w:tc>
        <w:tc>
          <w:tcPr>
            <w:tcW w:w="92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D259E" w:rsidRDefault="003D259E" w:rsidP="009273F6">
            <w:r w:rsidRPr="0084774B">
              <w:rPr>
                <w:rFonts w:ascii="Times New Roman" w:eastAsia="黑体" w:hAnsi="Times New Roman" w:cs="Times New Roman"/>
                <w:b/>
                <w:szCs w:val="21"/>
              </w:rPr>
              <w:t xml:space="preserve">Query  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59E" w:rsidRDefault="003D259E" w:rsidP="009273F6">
            <w:pPr>
              <w:jc w:val="center"/>
            </w:pPr>
            <w:r w:rsidRPr="0084774B">
              <w:rPr>
                <w:rFonts w:ascii="Times New Roman" w:eastAsia="黑体" w:hAnsi="Times New Roman" w:cs="Times New Roman"/>
                <w:b/>
                <w:szCs w:val="21"/>
              </w:rPr>
              <w:t>Items found</w:t>
            </w:r>
          </w:p>
        </w:tc>
      </w:tr>
      <w:tr w:rsidR="003D259E" w:rsidTr="009273F6">
        <w:tc>
          <w:tcPr>
            <w:tcW w:w="2324" w:type="dxa"/>
            <w:tcBorders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eastAsia="宋体" w:hAnsi="Times New Roman" w:cs="Times New Roman"/>
                <w:szCs w:val="21"/>
              </w:rPr>
              <w:t>#1:</w:t>
            </w:r>
          </w:p>
        </w:tc>
        <w:tc>
          <w:tcPr>
            <w:tcW w:w="9299" w:type="dxa"/>
            <w:tcBorders>
              <w:left w:val="nil"/>
              <w:bottom w:val="nil"/>
              <w:right w:val="nil"/>
            </w:tcBorders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earch </w:t>
            </w:r>
            <w:r w:rsidRPr="007D4908"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"Carcinoma, Non-Small-Cell Lung"[Mesh]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szCs w:val="21"/>
              </w:rPr>
              <w:t>51767</w:t>
            </w:r>
          </w:p>
        </w:tc>
      </w:tr>
      <w:tr w:rsidR="003D259E" w:rsidTr="009273F6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eastAsia="宋体" w:hAnsi="Times New Roman" w:cs="Times New Roman"/>
                <w:szCs w:val="21"/>
              </w:rPr>
              <w:t>#2:</w:t>
            </w:r>
          </w:p>
        </w:tc>
        <w:tc>
          <w:tcPr>
            <w:tcW w:w="9299" w:type="dxa"/>
            <w:tcBorders>
              <w:top w:val="nil"/>
              <w:left w:val="nil"/>
              <w:bottom w:val="nil"/>
              <w:right w:val="nil"/>
            </w:tcBorders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earch </w:t>
            </w:r>
            <w:r w:rsidRPr="007D4908"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(((((((((((Carcinoma, Non Small Cell Lung[Title/Abstract]) OR Carcinomas, Non-Small-Cell Lung[Title/Abstract]) OR Carcinomas, Non-Small-Cell Lung[Title/Abstract]) OR Lung Carcinoma, Non-Small-Cell[Title/Abstract]) OR Lung Carcinomas, Non-Small-Cell[Title/Abstract]) OR Non-Small-Cell Lung Carcinomas[Title/Abstract]) OR Nonsmall Cell Lung Cancer[Title/Abstract]) OR Non-Small-Cell Lung Carcinoma[Title/Abstract]) OR Non Small Cell Lung Carcinoma[Title/Abstract]) OR Carcinoma, Non-Small Cell Lung[Title/Abstract]) OR Non-Small Cell Lung Cancer[Title/Abstract]) OR NSCLC[Title/Abstract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szCs w:val="21"/>
              </w:rPr>
              <w:t>66505</w:t>
            </w:r>
          </w:p>
        </w:tc>
      </w:tr>
      <w:tr w:rsidR="003D259E" w:rsidTr="009273F6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eastAsia="宋体" w:hAnsi="Times New Roman" w:cs="Times New Roman"/>
                <w:szCs w:val="21"/>
              </w:rPr>
              <w:t>#3:</w:t>
            </w:r>
          </w:p>
        </w:tc>
        <w:tc>
          <w:tcPr>
            <w:tcW w:w="9299" w:type="dxa"/>
            <w:tcBorders>
              <w:top w:val="nil"/>
              <w:left w:val="nil"/>
              <w:bottom w:val="nil"/>
              <w:right w:val="nil"/>
            </w:tcBorders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szCs w:val="21"/>
              </w:rPr>
              <w:t>#1 OR #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szCs w:val="21"/>
              </w:rPr>
              <w:t>75042</w:t>
            </w:r>
          </w:p>
        </w:tc>
      </w:tr>
      <w:tr w:rsidR="003D259E" w:rsidTr="009273F6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eastAsia="宋体" w:hAnsi="Times New Roman" w:cs="Times New Roman"/>
                <w:szCs w:val="21"/>
              </w:rPr>
              <w:t>#4:</w:t>
            </w:r>
          </w:p>
        </w:tc>
        <w:tc>
          <w:tcPr>
            <w:tcW w:w="9299" w:type="dxa"/>
            <w:tcBorders>
              <w:top w:val="nil"/>
              <w:left w:val="nil"/>
              <w:bottom w:val="nil"/>
              <w:right w:val="nil"/>
            </w:tcBorders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earch </w:t>
            </w:r>
            <w:r w:rsidRPr="007D4908"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"Nivolumab"[Mesh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szCs w:val="21"/>
              </w:rPr>
              <w:t>2152</w:t>
            </w:r>
          </w:p>
        </w:tc>
      </w:tr>
      <w:tr w:rsidR="003D259E" w:rsidTr="009273F6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eastAsia="宋体" w:hAnsi="Times New Roman" w:cs="Times New Roman"/>
                <w:szCs w:val="21"/>
              </w:rPr>
              <w:t>#5:</w:t>
            </w:r>
          </w:p>
        </w:tc>
        <w:tc>
          <w:tcPr>
            <w:tcW w:w="9299" w:type="dxa"/>
            <w:tcBorders>
              <w:top w:val="nil"/>
              <w:left w:val="nil"/>
              <w:bottom w:val="nil"/>
              <w:right w:val="nil"/>
            </w:tcBorders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earch </w:t>
            </w:r>
            <w:r w:rsidRPr="007D4908"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(((((Nivolumab[Title/Abstract]) OR Pembrolizumab[Title/Abstract]) OR Atezolizumab[Title/Abstract]) OR Avelumab[Title/Abstract]) OR Durvalumab[Title/Abstract]) OR Cemiplimab[Title/Abstract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szCs w:val="21"/>
              </w:rPr>
              <w:t>6646</w:t>
            </w:r>
          </w:p>
        </w:tc>
      </w:tr>
      <w:tr w:rsidR="003D259E" w:rsidTr="009273F6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eastAsia="宋体" w:hAnsi="Times New Roman" w:cs="Times New Roman"/>
                <w:szCs w:val="21"/>
              </w:rPr>
              <w:t>#6:</w:t>
            </w:r>
          </w:p>
        </w:tc>
        <w:tc>
          <w:tcPr>
            <w:tcW w:w="9299" w:type="dxa"/>
            <w:tcBorders>
              <w:top w:val="nil"/>
              <w:left w:val="nil"/>
              <w:bottom w:val="nil"/>
              <w:right w:val="nil"/>
            </w:tcBorders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szCs w:val="21"/>
              </w:rPr>
              <w:t>#4 OR #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szCs w:val="21"/>
              </w:rPr>
              <w:t>7093</w:t>
            </w:r>
          </w:p>
        </w:tc>
      </w:tr>
      <w:tr w:rsidR="003D259E" w:rsidTr="009273F6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eastAsia="宋体" w:hAnsi="Times New Roman" w:cs="Times New Roman"/>
                <w:szCs w:val="21"/>
              </w:rPr>
              <w:t>#7:</w:t>
            </w:r>
          </w:p>
        </w:tc>
        <w:tc>
          <w:tcPr>
            <w:tcW w:w="9299" w:type="dxa"/>
            <w:tcBorders>
              <w:top w:val="nil"/>
              <w:left w:val="nil"/>
              <w:bottom w:val="nil"/>
              <w:right w:val="nil"/>
            </w:tcBorders>
          </w:tcPr>
          <w:p w:rsidR="003D259E" w:rsidRPr="007D4908" w:rsidRDefault="003D259E" w:rsidP="009273F6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4908">
              <w:rPr>
                <w:rFonts w:ascii="Times New Roman" w:hAnsi="Times New Roman" w:cs="Times New Roman"/>
                <w:color w:val="000000"/>
                <w:szCs w:val="21"/>
              </w:rPr>
              <w:t>Search </w:t>
            </w:r>
            <w:r w:rsidRPr="007D4908">
              <w:rPr>
                <w:rFonts w:ascii="Times New Roman" w:hAnsi="Times New Roman" w:cs="Times New Roman"/>
                <w:bCs/>
                <w:color w:val="000000"/>
                <w:szCs w:val="21"/>
              </w:rPr>
              <w:t>((randomized controlled trial[Publication Type] OR (randomized[Title/Abstract]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59E" w:rsidRPr="007D4908" w:rsidRDefault="003D259E" w:rsidP="009273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szCs w:val="21"/>
              </w:rPr>
              <w:t>756649</w:t>
            </w:r>
          </w:p>
        </w:tc>
      </w:tr>
      <w:tr w:rsidR="003D259E" w:rsidTr="009273F6"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D259E" w:rsidRPr="007D4908" w:rsidRDefault="003D259E" w:rsidP="009273F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D4908">
              <w:rPr>
                <w:rFonts w:ascii="Times New Roman" w:eastAsia="宋体" w:hAnsi="Times New Roman" w:cs="Times New Roman"/>
                <w:szCs w:val="21"/>
              </w:rPr>
              <w:t>#8:</w:t>
            </w:r>
          </w:p>
        </w:tc>
        <w:tc>
          <w:tcPr>
            <w:tcW w:w="92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259E" w:rsidRPr="007D4908" w:rsidRDefault="003D259E" w:rsidP="009273F6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4908">
              <w:rPr>
                <w:rFonts w:ascii="Times New Roman" w:hAnsi="Times New Roman" w:cs="Times New Roman"/>
                <w:color w:val="000000"/>
                <w:szCs w:val="21"/>
              </w:rPr>
              <w:t>#3 AND #6 AND #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D259E" w:rsidRPr="007D4908" w:rsidRDefault="003D259E" w:rsidP="009273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4908">
              <w:rPr>
                <w:rFonts w:ascii="Times New Roman" w:hAnsi="Times New Roman" w:cs="Times New Roman"/>
                <w:szCs w:val="21"/>
              </w:rPr>
              <w:t>184</w:t>
            </w:r>
          </w:p>
        </w:tc>
      </w:tr>
    </w:tbl>
    <w:p w:rsidR="003D259E" w:rsidRDefault="003D259E" w:rsidP="003D259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CF1023" w:rsidRDefault="00CF1023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/>
    <w:p w:rsidR="00DB48D6" w:rsidRDefault="00DB48D6" w:rsidP="00DB48D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DB48D6" w:rsidRDefault="00DB48D6" w:rsidP="00DB48D6">
      <w:pPr>
        <w:spacing w:line="360" w:lineRule="auto"/>
        <w:ind w:firstLineChars="700" w:firstLine="168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2B7AB1B9" wp14:editId="1D00DC61">
            <wp:extent cx="3100410" cy="4995899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偏倚风险评估图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0410" cy="4995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8D6" w:rsidRDefault="00DB48D6" w:rsidP="00DB48D6">
      <w:pPr>
        <w:spacing w:line="360" w:lineRule="auto"/>
        <w:ind w:firstLineChars="700" w:firstLine="168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DB48D6" w:rsidRPr="00AC01D1" w:rsidRDefault="002958F9" w:rsidP="00DB48D6">
      <w:pPr>
        <w:spacing w:line="360" w:lineRule="auto"/>
        <w:rPr>
          <w:rFonts w:ascii="Times New Roman" w:eastAsia="Yu Gothic UI" w:hAnsi="Times New Roman" w:cs="Times New Roman"/>
          <w:color w:val="231F20"/>
          <w:sz w:val="24"/>
          <w:szCs w:val="24"/>
        </w:rPr>
      </w:pPr>
      <w:r w:rsidRPr="00220CCB">
        <w:rPr>
          <w:rFonts w:ascii="Times New Roman" w:hAnsi="Times New Roman" w:cs="Times New Roman"/>
          <w:b/>
          <w:sz w:val="24"/>
          <w:szCs w:val="24"/>
        </w:rPr>
        <w:t>Supplementary</w:t>
      </w:r>
      <w:r w:rsidR="007E645B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7B7C6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</w:t>
      </w:r>
      <w:r w:rsidR="00DB48D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isk of bias graph</w:t>
      </w:r>
      <w:r w:rsidR="00DB48D6" w:rsidRPr="00AC01D1">
        <w:rPr>
          <w:rFonts w:ascii="Times New Roman" w:eastAsia="Yu Gothic UI" w:hAnsi="Times New Roman" w:cs="Times New Roman"/>
          <w:color w:val="231F20"/>
          <w:sz w:val="24"/>
          <w:szCs w:val="24"/>
        </w:rPr>
        <w:t xml:space="preserve"> </w:t>
      </w:r>
      <w:r w:rsidR="00DB48D6">
        <w:rPr>
          <w:rFonts w:ascii="Times New Roman" w:eastAsia="Yu Gothic UI" w:hAnsi="Times New Roman" w:cs="Times New Roman"/>
          <w:color w:val="231F20"/>
          <w:sz w:val="24"/>
          <w:szCs w:val="24"/>
        </w:rPr>
        <w:t xml:space="preserve">for RCTs </w:t>
      </w:r>
      <w:r w:rsidR="00DB48D6" w:rsidRPr="00AC01D1">
        <w:rPr>
          <w:rFonts w:ascii="Times New Roman" w:eastAsia="Yu Gothic UI" w:hAnsi="Times New Roman" w:cs="Times New Roman"/>
          <w:color w:val="231F20"/>
          <w:sz w:val="24"/>
          <w:szCs w:val="24"/>
        </w:rPr>
        <w:t xml:space="preserve">based on </w:t>
      </w:r>
      <w:r w:rsidR="00DB48D6" w:rsidRPr="00AC01D1">
        <w:rPr>
          <w:rFonts w:ascii="Times New Roman" w:hAnsi="Times New Roman" w:cs="Times New Roman"/>
          <w:sz w:val="24"/>
          <w:szCs w:val="24"/>
        </w:rPr>
        <w:t>Cochrane risk assessment tool</w:t>
      </w:r>
    </w:p>
    <w:p w:rsidR="00DB48D6" w:rsidRPr="000048BC" w:rsidRDefault="00DB48D6" w:rsidP="00DB48D6"/>
    <w:p w:rsidR="00DB48D6" w:rsidRPr="002958F9" w:rsidRDefault="00DB48D6">
      <w:bookmarkStart w:id="0" w:name="_GoBack"/>
      <w:bookmarkEnd w:id="0"/>
    </w:p>
    <w:sectPr w:rsidR="00DB48D6" w:rsidRPr="00295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759F" w:rsidRDefault="0073759F" w:rsidP="00DB48D6">
      <w:r>
        <w:separator/>
      </w:r>
    </w:p>
  </w:endnote>
  <w:endnote w:type="continuationSeparator" w:id="0">
    <w:p w:rsidR="0073759F" w:rsidRDefault="0073759F" w:rsidP="00DB4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759F" w:rsidRDefault="0073759F" w:rsidP="00DB48D6">
      <w:r>
        <w:separator/>
      </w:r>
    </w:p>
  </w:footnote>
  <w:footnote w:type="continuationSeparator" w:id="0">
    <w:p w:rsidR="0073759F" w:rsidRDefault="0073759F" w:rsidP="00DB4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59E"/>
    <w:rsid w:val="0007773D"/>
    <w:rsid w:val="00120A66"/>
    <w:rsid w:val="001642E0"/>
    <w:rsid w:val="00192654"/>
    <w:rsid w:val="002958F9"/>
    <w:rsid w:val="002F3E5B"/>
    <w:rsid w:val="00370000"/>
    <w:rsid w:val="0037563F"/>
    <w:rsid w:val="003911E6"/>
    <w:rsid w:val="003D259E"/>
    <w:rsid w:val="00466557"/>
    <w:rsid w:val="00471711"/>
    <w:rsid w:val="00476923"/>
    <w:rsid w:val="004D37D4"/>
    <w:rsid w:val="0052036A"/>
    <w:rsid w:val="00525716"/>
    <w:rsid w:val="0054260F"/>
    <w:rsid w:val="0058737D"/>
    <w:rsid w:val="005C2367"/>
    <w:rsid w:val="005D76B8"/>
    <w:rsid w:val="0062428F"/>
    <w:rsid w:val="006939A5"/>
    <w:rsid w:val="006D684A"/>
    <w:rsid w:val="007276C1"/>
    <w:rsid w:val="0073759F"/>
    <w:rsid w:val="007B2885"/>
    <w:rsid w:val="007C7F0F"/>
    <w:rsid w:val="007E151A"/>
    <w:rsid w:val="007E645B"/>
    <w:rsid w:val="008143BD"/>
    <w:rsid w:val="00866452"/>
    <w:rsid w:val="00876B22"/>
    <w:rsid w:val="0088565A"/>
    <w:rsid w:val="008A0EE8"/>
    <w:rsid w:val="00910CAF"/>
    <w:rsid w:val="00914401"/>
    <w:rsid w:val="00921395"/>
    <w:rsid w:val="00926454"/>
    <w:rsid w:val="00961B37"/>
    <w:rsid w:val="00984CEF"/>
    <w:rsid w:val="00987DC2"/>
    <w:rsid w:val="009A7535"/>
    <w:rsid w:val="009C174D"/>
    <w:rsid w:val="009C4EF3"/>
    <w:rsid w:val="00A65B2F"/>
    <w:rsid w:val="00AC47DE"/>
    <w:rsid w:val="00AD6F1E"/>
    <w:rsid w:val="00AF3853"/>
    <w:rsid w:val="00B71AB7"/>
    <w:rsid w:val="00B759C5"/>
    <w:rsid w:val="00BA33F7"/>
    <w:rsid w:val="00C10D4F"/>
    <w:rsid w:val="00C50F01"/>
    <w:rsid w:val="00CF1023"/>
    <w:rsid w:val="00D27997"/>
    <w:rsid w:val="00D750C0"/>
    <w:rsid w:val="00DB48D6"/>
    <w:rsid w:val="00DC76C3"/>
    <w:rsid w:val="00DD6408"/>
    <w:rsid w:val="00E97AB6"/>
    <w:rsid w:val="00EC14E2"/>
    <w:rsid w:val="00ED3815"/>
    <w:rsid w:val="00F7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B0D81A-33BC-4321-9280-3B1C08DA7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25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2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B4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B48D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B4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B48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dad</dc:creator>
  <cp:keywords/>
  <dc:description/>
  <cp:lastModifiedBy>soledad</cp:lastModifiedBy>
  <cp:revision>5</cp:revision>
  <dcterms:created xsi:type="dcterms:W3CDTF">2020-04-17T05:27:00Z</dcterms:created>
  <dcterms:modified xsi:type="dcterms:W3CDTF">2020-05-02T11:40:00Z</dcterms:modified>
</cp:coreProperties>
</file>